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E99B" w14:textId="704CBC3D" w:rsidR="00366AF6" w:rsidRDefault="005E0EE4" w:rsidP="00366AF6">
      <w:pPr>
        <w:spacing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bCs/>
          <w:sz w:val="22"/>
          <w:szCs w:val="22"/>
        </w:rPr>
        <w:t>Suppl</w:t>
      </w:r>
      <w:r w:rsidR="00DF1FB3">
        <w:rPr>
          <w:rFonts w:asciiTheme="majorHAnsi" w:hAnsiTheme="majorHAnsi" w:cstheme="majorHAnsi"/>
          <w:b/>
          <w:bCs/>
          <w:sz w:val="22"/>
          <w:szCs w:val="22"/>
        </w:rPr>
        <w:t>ementary</w:t>
      </w:r>
      <w:r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366AF6">
        <w:rPr>
          <w:rFonts w:asciiTheme="majorHAnsi" w:hAnsiTheme="majorHAnsi" w:cstheme="majorHAnsi"/>
          <w:b/>
          <w:bCs/>
          <w:sz w:val="22"/>
          <w:szCs w:val="22"/>
        </w:rPr>
        <w:t xml:space="preserve">Table 1. </w:t>
      </w:r>
      <w:r>
        <w:rPr>
          <w:rFonts w:asciiTheme="majorHAnsi" w:hAnsiTheme="majorHAnsi" w:cstheme="majorHAnsi"/>
          <w:sz w:val="22"/>
          <w:szCs w:val="22"/>
        </w:rPr>
        <w:t>Treatment regime of study participants</w:t>
      </w:r>
    </w:p>
    <w:p w14:paraId="29566DEE" w14:textId="77777777" w:rsidR="00366AF6" w:rsidRDefault="00366AF6"/>
    <w:tbl>
      <w:tblPr>
        <w:tblStyle w:val="PlainTable41"/>
        <w:tblW w:w="8323" w:type="dxa"/>
        <w:tblInd w:w="1170" w:type="dxa"/>
        <w:tblLook w:val="04A0" w:firstRow="1" w:lastRow="0" w:firstColumn="1" w:lastColumn="0" w:noHBand="0" w:noVBand="1"/>
      </w:tblPr>
      <w:tblGrid>
        <w:gridCol w:w="3600"/>
        <w:gridCol w:w="1729"/>
        <w:gridCol w:w="1511"/>
        <w:gridCol w:w="1483"/>
      </w:tblGrid>
      <w:tr w:rsidR="005E0EE4" w14:paraId="3AF2E6B5" w14:textId="766F1989" w:rsidTr="00074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574F58D3" w14:textId="430FE9F2" w:rsidR="005E0EE4" w:rsidRPr="00730CAD" w:rsidRDefault="005E0EE4" w:rsidP="00366AF6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reatmen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7A2B5EA" w14:textId="77777777" w:rsidR="005E0EE4" w:rsidRDefault="005E0EE4" w:rsidP="00366A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ose</w:t>
            </w:r>
          </w:p>
          <w:p w14:paraId="1A0F8613" w14:textId="55955229" w:rsidR="00E1281F" w:rsidRPr="00C916A6" w:rsidRDefault="00E1281F" w:rsidP="00366A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="0007489C">
              <w:rPr>
                <w:rFonts w:asciiTheme="majorHAnsi" w:hAnsiTheme="majorHAnsi" w:cstheme="majorHAnsi"/>
                <w:sz w:val="22"/>
                <w:szCs w:val="22"/>
              </w:rPr>
              <w:t xml:space="preserve">Total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daily</w:t>
            </w:r>
            <w:r w:rsidR="0007489C">
              <w:rPr>
                <w:rFonts w:asciiTheme="majorHAnsi" w:hAnsiTheme="majorHAnsi" w:cstheme="majorHAnsi"/>
                <w:sz w:val="22"/>
                <w:szCs w:val="22"/>
              </w:rPr>
              <w:t xml:space="preserve"> dos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5B1EFDA" w14:textId="415A9231" w:rsidR="005E0EE4" w:rsidRDefault="005E0EE4" w:rsidP="00366A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Regi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F338958" w14:textId="7AF976F4" w:rsidR="005E0EE4" w:rsidRDefault="005E0EE4" w:rsidP="00366AF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Duration</w:t>
            </w:r>
            <w:r w:rsidR="00370494">
              <w:rPr>
                <w:rFonts w:asciiTheme="majorHAnsi" w:hAnsiTheme="majorHAnsi" w:cstheme="majorHAnsi"/>
                <w:sz w:val="22"/>
                <w:szCs w:val="22"/>
              </w:rPr>
              <w:t xml:space="preserve"> (months)</w:t>
            </w:r>
          </w:p>
        </w:tc>
      </w:tr>
      <w:tr w:rsidR="005E0EE4" w14:paraId="56E70AEF" w14:textId="1728B01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</w:tcPr>
          <w:p w14:paraId="13899109" w14:textId="331A8418" w:rsidR="005E0EE4" w:rsidRPr="00C916A6" w:rsidRDefault="005E0EE4" w:rsidP="00366AF6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F8DD399" w14:textId="115AD093" w:rsidR="005E0EE4" w:rsidRPr="00C916A6" w:rsidRDefault="005E0EE4" w:rsidP="00366A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3CD9F53" w14:textId="77777777" w:rsidR="005E0EE4" w:rsidRPr="00C916A6" w:rsidRDefault="005E0EE4" w:rsidP="00366A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EF821E6" w14:textId="064B5A23" w:rsidR="005E0EE4" w:rsidRPr="00C916A6" w:rsidRDefault="005E0EE4" w:rsidP="00366A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5E0EE4" w14:paraId="708EC497" w14:textId="6039293A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06A5A62" w14:textId="77777777" w:rsidR="005E0EE4" w:rsidRDefault="00153DB9" w:rsidP="00942416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razodone</w:t>
            </w:r>
          </w:p>
          <w:p w14:paraId="6AEF5570" w14:textId="77777777" w:rsidR="00F679F5" w:rsidRDefault="00F679F5" w:rsidP="00942416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scitalopram</w:t>
            </w:r>
          </w:p>
          <w:p w14:paraId="6270C982" w14:textId="77777777" w:rsidR="00F679F5" w:rsidRDefault="006C5E13" w:rsidP="00942416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xtroamphetamine</w:t>
            </w:r>
          </w:p>
          <w:p w14:paraId="789B598C" w14:textId="5D797B05" w:rsidR="00960A3F" w:rsidRPr="00C916A6" w:rsidRDefault="00960A3F" w:rsidP="00942416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lonidine</w:t>
            </w:r>
          </w:p>
        </w:tc>
        <w:tc>
          <w:tcPr>
            <w:tcW w:w="1729" w:type="dxa"/>
          </w:tcPr>
          <w:p w14:paraId="4D6E7157" w14:textId="77777777" w:rsidR="005E0EE4" w:rsidRDefault="00D044E4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0 mg</w:t>
            </w:r>
          </w:p>
          <w:p w14:paraId="6BC801AD" w14:textId="77777777" w:rsidR="005A2A8B" w:rsidRDefault="005A2A8B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 mg</w:t>
            </w:r>
          </w:p>
          <w:p w14:paraId="70E34DF1" w14:textId="77777777" w:rsidR="00412373" w:rsidRDefault="00412373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5 mg</w:t>
            </w:r>
          </w:p>
          <w:p w14:paraId="7AC7512F" w14:textId="73F1B396" w:rsidR="00412373" w:rsidRPr="005E0EE4" w:rsidRDefault="00412373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4 mg</w:t>
            </w:r>
          </w:p>
        </w:tc>
        <w:tc>
          <w:tcPr>
            <w:tcW w:w="1511" w:type="dxa"/>
          </w:tcPr>
          <w:p w14:paraId="40B363C5" w14:textId="77777777" w:rsidR="005E0EE4" w:rsidRDefault="00B303EE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11389BA9" w14:textId="77777777" w:rsidR="00B303EE" w:rsidRDefault="00B303EE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3E71A9F8" w14:textId="77777777" w:rsidR="00B303EE" w:rsidRDefault="00E117F1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2A30C174" w14:textId="7133342D" w:rsidR="00E117F1" w:rsidRPr="005E0EE4" w:rsidRDefault="00E117F1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50D11AD0" w14:textId="3D5EFFE9" w:rsidR="005E0EE4" w:rsidRDefault="00194F0E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  <w:p w14:paraId="1BFDADCA" w14:textId="085ADB69" w:rsidR="00370494" w:rsidRDefault="00194F0E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  <w:p w14:paraId="323E1AFE" w14:textId="77777777" w:rsidR="00370494" w:rsidRDefault="00370494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51</w:t>
            </w:r>
          </w:p>
          <w:p w14:paraId="0BEF8A83" w14:textId="3A6F16AB" w:rsidR="00370494" w:rsidRPr="005E0EE4" w:rsidRDefault="00370494" w:rsidP="00366AF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1</w:t>
            </w:r>
          </w:p>
        </w:tc>
      </w:tr>
      <w:tr w:rsidR="005E0EE4" w14:paraId="22685788" w14:textId="7FA1816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29797EA" w14:textId="4C6F3238" w:rsidR="00875107" w:rsidRPr="00875107" w:rsidRDefault="00875107" w:rsidP="00366AF6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2</w:t>
            </w:r>
          </w:p>
        </w:tc>
        <w:tc>
          <w:tcPr>
            <w:tcW w:w="1729" w:type="dxa"/>
          </w:tcPr>
          <w:p w14:paraId="0CAB9CF0" w14:textId="0D8E5650" w:rsidR="005E0EE4" w:rsidRPr="00C916A6" w:rsidRDefault="005E0EE4" w:rsidP="00366A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101062B8" w14:textId="77777777" w:rsidR="005E0EE4" w:rsidRDefault="005E0EE4" w:rsidP="00366A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EE46FF" w14:textId="189EC7D8" w:rsidR="005E0EE4" w:rsidRDefault="005E0EE4" w:rsidP="00366AF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1B63BB" w14:paraId="6D03C05A" w14:textId="5D26AB22" w:rsidTr="0007489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1ECAD47" w14:textId="537E27A7" w:rsidR="001B63BB" w:rsidRDefault="00335039" w:rsidP="001B63BB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e</w:t>
            </w:r>
          </w:p>
          <w:p w14:paraId="3FC02554" w14:textId="27DC12DC" w:rsidR="001B63BB" w:rsidRDefault="00335039" w:rsidP="001B63BB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3503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ertraline </w:t>
            </w:r>
          </w:p>
          <w:p w14:paraId="20260903" w14:textId="4EB4E2D6" w:rsidR="001B63BB" w:rsidRPr="00DC21B1" w:rsidRDefault="00335039" w:rsidP="00642546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upropion</w:t>
            </w:r>
          </w:p>
        </w:tc>
        <w:tc>
          <w:tcPr>
            <w:tcW w:w="1729" w:type="dxa"/>
          </w:tcPr>
          <w:p w14:paraId="78172F74" w14:textId="77777777" w:rsidR="001B63BB" w:rsidRDefault="003E08E0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 mg</w:t>
            </w:r>
          </w:p>
          <w:p w14:paraId="44BFB797" w14:textId="77777777" w:rsidR="00BF4390" w:rsidRDefault="00BF4390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0 mg</w:t>
            </w:r>
          </w:p>
          <w:p w14:paraId="6E3471EF" w14:textId="2BABF954" w:rsidR="00462CC7" w:rsidRDefault="00462CC7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0 mg</w:t>
            </w:r>
          </w:p>
        </w:tc>
        <w:tc>
          <w:tcPr>
            <w:tcW w:w="1511" w:type="dxa"/>
          </w:tcPr>
          <w:p w14:paraId="273850E5" w14:textId="77777777" w:rsidR="001B63BB" w:rsidRDefault="00443F46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2098CD1A" w14:textId="02046134" w:rsidR="00443F46" w:rsidRDefault="00EF6136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98016FE" w14:textId="097D22A2" w:rsidR="00443F46" w:rsidRDefault="00443F46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320FC66E" w14:textId="77777777" w:rsidR="001B63BB" w:rsidRDefault="003E08E0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  <w:p w14:paraId="4ABFF014" w14:textId="77777777" w:rsidR="00BF4390" w:rsidRDefault="00BF4390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  <w:p w14:paraId="2F8012FD" w14:textId="4794A4EC" w:rsidR="00462CC7" w:rsidRDefault="00462CC7" w:rsidP="001B63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</w:tc>
      </w:tr>
      <w:tr w:rsidR="000653AC" w14:paraId="19007B66" w14:textId="5F65535E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7F2C983" w14:textId="42F4BC87" w:rsidR="000653AC" w:rsidRPr="00C916A6" w:rsidRDefault="000653AC" w:rsidP="000653AC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3777B5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1729" w:type="dxa"/>
          </w:tcPr>
          <w:p w14:paraId="5829620B" w14:textId="77777777" w:rsidR="000653AC" w:rsidRPr="00C916A6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511" w:type="dxa"/>
          </w:tcPr>
          <w:p w14:paraId="395B0662" w14:textId="77777777" w:rsidR="000653AC" w:rsidRPr="00C916A6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  <w:tc>
          <w:tcPr>
            <w:tcW w:w="1483" w:type="dxa"/>
          </w:tcPr>
          <w:p w14:paraId="4D3C26B9" w14:textId="51FEDC6C" w:rsidR="000653AC" w:rsidRPr="00C916A6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</w:p>
        </w:tc>
      </w:tr>
      <w:tr w:rsidR="000653AC" w14:paraId="3D4F1904" w14:textId="17A65E6D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786F371" w14:textId="77777777" w:rsidR="003777B5" w:rsidRPr="003777B5" w:rsidRDefault="003777B5" w:rsidP="000653AC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777B5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e</w:t>
            </w:r>
          </w:p>
          <w:p w14:paraId="428AB040" w14:textId="6D81CE3C" w:rsidR="000653AC" w:rsidRPr="003777B5" w:rsidRDefault="003777B5" w:rsidP="003777B5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3777B5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ithium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</w:p>
        </w:tc>
        <w:tc>
          <w:tcPr>
            <w:tcW w:w="1729" w:type="dxa"/>
          </w:tcPr>
          <w:p w14:paraId="447D0A78" w14:textId="77777777" w:rsidR="000653AC" w:rsidRDefault="009B504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 mg</w:t>
            </w:r>
          </w:p>
          <w:p w14:paraId="5D9869EE" w14:textId="21BB8E34" w:rsidR="009B5042" w:rsidRPr="00C916A6" w:rsidRDefault="009B504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50 mg</w:t>
            </w:r>
          </w:p>
        </w:tc>
        <w:tc>
          <w:tcPr>
            <w:tcW w:w="1511" w:type="dxa"/>
          </w:tcPr>
          <w:p w14:paraId="7C76E56B" w14:textId="77777777" w:rsidR="000653AC" w:rsidRDefault="00443F46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3EE48C89" w14:textId="299DFDEC" w:rsidR="00443F46" w:rsidRDefault="00443F46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444CC2B" w14:textId="77777777" w:rsidR="000653AC" w:rsidRDefault="009B504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  <w:p w14:paraId="64813F8E" w14:textId="188C587A" w:rsidR="009B5042" w:rsidRDefault="009B504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</w:tr>
      <w:tr w:rsidR="000653AC" w14:paraId="0C9EF900" w14:textId="4D70211F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E7F9243" w14:textId="643AA1DF" w:rsidR="000653AC" w:rsidRPr="00825D3B" w:rsidRDefault="000653AC" w:rsidP="000653AC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64C0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729" w:type="dxa"/>
          </w:tcPr>
          <w:p w14:paraId="1F1AC5B8" w14:textId="7D0998CA" w:rsidR="000653AC" w:rsidRPr="00C916A6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7B335E72" w14:textId="77777777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1B389BC" w14:textId="60F03BCF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653AC" w14:paraId="142B294C" w14:textId="3FB7EB95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A617EE0" w14:textId="77777777" w:rsidR="000653AC" w:rsidRDefault="00664C0E" w:rsidP="00664C0E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upropion</w:t>
            </w:r>
          </w:p>
          <w:p w14:paraId="49C31C30" w14:textId="358BDC67" w:rsidR="00664C0E" w:rsidRPr="00664C0E" w:rsidRDefault="00664C0E" w:rsidP="00664C0E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664C0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Venlafaxine</w:t>
            </w:r>
          </w:p>
        </w:tc>
        <w:tc>
          <w:tcPr>
            <w:tcW w:w="1729" w:type="dxa"/>
          </w:tcPr>
          <w:p w14:paraId="26FE07EB" w14:textId="77777777" w:rsidR="000653AC" w:rsidRDefault="00FA780D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50 mg</w:t>
            </w:r>
          </w:p>
          <w:p w14:paraId="5D1D3733" w14:textId="1CA59F90" w:rsidR="00FA780D" w:rsidRPr="00C916A6" w:rsidRDefault="00FA780D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25 mg</w:t>
            </w:r>
          </w:p>
        </w:tc>
        <w:tc>
          <w:tcPr>
            <w:tcW w:w="1511" w:type="dxa"/>
          </w:tcPr>
          <w:p w14:paraId="3B9AB7FE" w14:textId="77777777" w:rsidR="000653AC" w:rsidRDefault="00136679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336CCADB" w14:textId="6365DED3" w:rsidR="00136679" w:rsidRDefault="00136679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0BC9CEA3" w14:textId="77777777" w:rsidR="000653AC" w:rsidRDefault="00FA780D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  <w:p w14:paraId="0DD57764" w14:textId="58090766" w:rsidR="00FA780D" w:rsidRDefault="00FA780D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</w:tr>
      <w:tr w:rsidR="000653AC" w14:paraId="350C02F4" w14:textId="5151FD03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6DC02D4" w14:textId="0AB5AFF3" w:rsidR="000653AC" w:rsidRPr="00825D3B" w:rsidRDefault="000653AC" w:rsidP="000653AC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761B6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1729" w:type="dxa"/>
          </w:tcPr>
          <w:p w14:paraId="51655E06" w14:textId="0E0170C9" w:rsidR="000653AC" w:rsidRPr="00C916A6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29BE926F" w14:textId="77777777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1643315" w14:textId="6FAF0E25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653AC" w14:paraId="04E935C8" w14:textId="0C08820D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E1DB41" w14:textId="76CE23FE" w:rsidR="000653AC" w:rsidRDefault="002E2168" w:rsidP="000653AC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Olanzapine</w:t>
            </w:r>
          </w:p>
          <w:p w14:paraId="5D47C4B4" w14:textId="6D3A9B95" w:rsidR="005135F3" w:rsidRDefault="005135F3" w:rsidP="000653AC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e</w:t>
            </w:r>
          </w:p>
          <w:p w14:paraId="7C6FA653" w14:textId="35277B59" w:rsidR="005135F3" w:rsidRDefault="005135F3" w:rsidP="000653AC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scitalopram</w:t>
            </w:r>
          </w:p>
          <w:p w14:paraId="766E9ECE" w14:textId="407C44DC" w:rsidR="000653AC" w:rsidRPr="00917809" w:rsidRDefault="005135F3" w:rsidP="00917809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enztropine</w:t>
            </w:r>
          </w:p>
        </w:tc>
        <w:tc>
          <w:tcPr>
            <w:tcW w:w="1729" w:type="dxa"/>
          </w:tcPr>
          <w:p w14:paraId="1C1474C0" w14:textId="13FED198" w:rsidR="007127A2" w:rsidRDefault="00967245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5</w:t>
            </w:r>
            <w:r w:rsidR="00521A99">
              <w:rPr>
                <w:rFonts w:asciiTheme="majorHAnsi" w:hAnsiTheme="majorHAnsi" w:cstheme="majorHAnsi"/>
                <w:sz w:val="22"/>
                <w:szCs w:val="22"/>
              </w:rPr>
              <w:t xml:space="preserve"> mg</w:t>
            </w:r>
          </w:p>
          <w:p w14:paraId="47486EBB" w14:textId="7590E06E" w:rsidR="007127A2" w:rsidRDefault="007127A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5</w:t>
            </w:r>
            <w:r w:rsidR="00521A99">
              <w:rPr>
                <w:rFonts w:asciiTheme="majorHAnsi" w:hAnsiTheme="majorHAnsi" w:cstheme="majorHAnsi"/>
                <w:sz w:val="22"/>
                <w:szCs w:val="22"/>
              </w:rPr>
              <w:t xml:space="preserve"> mg</w:t>
            </w:r>
          </w:p>
          <w:p w14:paraId="3769974A" w14:textId="0486E0AA" w:rsidR="007127A2" w:rsidRDefault="007127A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</w:t>
            </w:r>
            <w:r w:rsidR="00521A99">
              <w:rPr>
                <w:rFonts w:asciiTheme="majorHAnsi" w:hAnsiTheme="majorHAnsi" w:cstheme="majorHAnsi"/>
                <w:sz w:val="22"/>
                <w:szCs w:val="22"/>
              </w:rPr>
              <w:t xml:space="preserve"> mg</w:t>
            </w:r>
          </w:p>
          <w:p w14:paraId="0CCF39CD" w14:textId="3058C8A3" w:rsidR="00DA6E88" w:rsidRDefault="00DA6E88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521A99">
              <w:rPr>
                <w:rFonts w:asciiTheme="majorHAnsi" w:hAnsiTheme="majorHAnsi" w:cstheme="majorHAnsi"/>
                <w:sz w:val="22"/>
                <w:szCs w:val="22"/>
              </w:rPr>
              <w:t xml:space="preserve"> mg</w:t>
            </w:r>
          </w:p>
        </w:tc>
        <w:tc>
          <w:tcPr>
            <w:tcW w:w="1511" w:type="dxa"/>
          </w:tcPr>
          <w:p w14:paraId="55FB21B9" w14:textId="77777777" w:rsidR="000653AC" w:rsidRDefault="00851374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04A44EDB" w14:textId="77777777" w:rsidR="00851374" w:rsidRDefault="00851374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0ED3EA52" w14:textId="77777777" w:rsidR="00851374" w:rsidRDefault="00851374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3B1D509F" w14:textId="2024D994" w:rsidR="00851374" w:rsidRDefault="00B250BA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3458F19D" w14:textId="5365164A" w:rsidR="000653AC" w:rsidRDefault="00967245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  <w:p w14:paraId="6C17ADB5" w14:textId="573BA646" w:rsidR="007127A2" w:rsidRDefault="007127A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0DB853DB" w14:textId="77777777" w:rsidR="007127A2" w:rsidRDefault="007127A2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3D71E2E5" w14:textId="7375C236" w:rsidR="00DA6E88" w:rsidRDefault="00DA6E88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0653AC" w14:paraId="521EE70C" w14:textId="551A518B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36762DA" w14:textId="61D9EFAF" w:rsidR="000653AC" w:rsidRDefault="000653AC" w:rsidP="00B04870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91780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729" w:type="dxa"/>
          </w:tcPr>
          <w:p w14:paraId="3047EB69" w14:textId="4F99ABF0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2594E180" w14:textId="77777777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DB71FFA" w14:textId="6EAAB2A9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653AC" w14:paraId="41D8132D" w14:textId="2552BBE6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776A8C" w14:textId="5D92845F" w:rsidR="000653AC" w:rsidRDefault="00917809" w:rsidP="000653AC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upropion</w:t>
            </w:r>
          </w:p>
          <w:p w14:paraId="66AE443E" w14:textId="5934E719" w:rsidR="000653AC" w:rsidRDefault="00917809" w:rsidP="00917809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amotrigine</w:t>
            </w:r>
          </w:p>
        </w:tc>
        <w:tc>
          <w:tcPr>
            <w:tcW w:w="1729" w:type="dxa"/>
          </w:tcPr>
          <w:p w14:paraId="665CB4B9" w14:textId="1EE97A1A" w:rsidR="000653AC" w:rsidRDefault="00521A99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0 mg</w:t>
            </w:r>
          </w:p>
          <w:p w14:paraId="467CEE8B" w14:textId="76886175" w:rsidR="00DA6E88" w:rsidRDefault="00DA6E88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0</w:t>
            </w:r>
            <w:r w:rsidR="00521A99">
              <w:rPr>
                <w:rFonts w:asciiTheme="majorHAnsi" w:hAnsiTheme="majorHAnsi" w:cstheme="majorHAnsi"/>
                <w:sz w:val="22"/>
                <w:szCs w:val="22"/>
              </w:rPr>
              <w:t xml:space="preserve"> mg</w:t>
            </w:r>
          </w:p>
        </w:tc>
        <w:tc>
          <w:tcPr>
            <w:tcW w:w="1511" w:type="dxa"/>
          </w:tcPr>
          <w:p w14:paraId="18094E10" w14:textId="77777777" w:rsidR="000653AC" w:rsidRDefault="003D4EEC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000B8202" w14:textId="78B8F5A5" w:rsidR="003D4EEC" w:rsidRDefault="003D4EEC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31A8831" w14:textId="0A1EE7BC" w:rsidR="000653AC" w:rsidRDefault="00521A99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  <w:p w14:paraId="71FF269E" w14:textId="65253374" w:rsidR="00DA6E88" w:rsidRDefault="00DA6E88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4</w:t>
            </w:r>
          </w:p>
        </w:tc>
      </w:tr>
      <w:tr w:rsidR="000653AC" w14:paraId="779B83BA" w14:textId="647960D9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6CCE336" w14:textId="17FDD884" w:rsidR="000653AC" w:rsidRDefault="000653AC" w:rsidP="00B04870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91780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1729" w:type="dxa"/>
          </w:tcPr>
          <w:p w14:paraId="2D357A24" w14:textId="7B0AE56E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63046C3C" w14:textId="77777777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F8562F0" w14:textId="54873B8D" w:rsidR="000653AC" w:rsidRDefault="000653AC" w:rsidP="000653A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0653AC" w14:paraId="0D2F1EE6" w14:textId="5B315F90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4D9CD7E" w14:textId="73673856" w:rsidR="00AE5669" w:rsidRDefault="00AE5669" w:rsidP="00AE5669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e</w:t>
            </w:r>
          </w:p>
          <w:p w14:paraId="7717B7B9" w14:textId="18C2FFD0" w:rsidR="000653AC" w:rsidRPr="00AE5669" w:rsidRDefault="00AE5669" w:rsidP="00AE5669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ithium</w:t>
            </w:r>
          </w:p>
        </w:tc>
        <w:tc>
          <w:tcPr>
            <w:tcW w:w="1729" w:type="dxa"/>
          </w:tcPr>
          <w:p w14:paraId="26C7B9DE" w14:textId="77777777" w:rsidR="000653AC" w:rsidRDefault="00521A99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 mg</w:t>
            </w:r>
          </w:p>
          <w:p w14:paraId="63F01A55" w14:textId="484F3AC6" w:rsidR="00AB497C" w:rsidRDefault="00AB497C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00 mg</w:t>
            </w:r>
          </w:p>
        </w:tc>
        <w:tc>
          <w:tcPr>
            <w:tcW w:w="1511" w:type="dxa"/>
          </w:tcPr>
          <w:p w14:paraId="36AA81FA" w14:textId="77777777" w:rsidR="000653AC" w:rsidRDefault="003D4EEC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88ECABA" w14:textId="6B30A08B" w:rsidR="00815FD4" w:rsidRDefault="00815FD4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50CEEFDA" w14:textId="77777777" w:rsidR="000653AC" w:rsidRDefault="00521A99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  <w:p w14:paraId="102BF101" w14:textId="2DD46E97" w:rsidR="00AB497C" w:rsidRDefault="00AB497C" w:rsidP="000653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721A99" w14:paraId="32195820" w14:textId="00C9771A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B80EBD8" w14:textId="263AEFEA" w:rsidR="00721A99" w:rsidRDefault="00721A99" w:rsidP="00B04870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9C0C2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1729" w:type="dxa"/>
          </w:tcPr>
          <w:p w14:paraId="1BE4C2FE" w14:textId="60FF2BD3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2014C05E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BEADBB7" w14:textId="29042BE5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14117DA8" w14:textId="0BFBC8F6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9D24881" w14:textId="2E6D34BC" w:rsidR="009C0C2D" w:rsidRDefault="009C0C2D" w:rsidP="009C0C2D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e</w:t>
            </w:r>
          </w:p>
          <w:p w14:paraId="2E8CD7DB" w14:textId="3767C7FF" w:rsidR="009C0C2D" w:rsidRDefault="009C0C2D" w:rsidP="009C0C2D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ertraline</w:t>
            </w:r>
          </w:p>
          <w:p w14:paraId="036C238B" w14:textId="78566A5A" w:rsidR="00721A99" w:rsidRPr="009C0C2D" w:rsidRDefault="009C0C2D" w:rsidP="009C0C2D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razodone</w:t>
            </w:r>
          </w:p>
        </w:tc>
        <w:tc>
          <w:tcPr>
            <w:tcW w:w="1729" w:type="dxa"/>
          </w:tcPr>
          <w:p w14:paraId="4D29DF9E" w14:textId="354011EE" w:rsidR="00721A99" w:rsidRDefault="003A3B1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 mg</w:t>
            </w:r>
          </w:p>
          <w:p w14:paraId="3A985ECB" w14:textId="77777777" w:rsidR="003E22D8" w:rsidRDefault="003E22D8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0 mg</w:t>
            </w:r>
          </w:p>
          <w:p w14:paraId="669C450A" w14:textId="38594BFA" w:rsidR="003E22D8" w:rsidRDefault="003E22D8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mg</w:t>
            </w:r>
          </w:p>
        </w:tc>
        <w:tc>
          <w:tcPr>
            <w:tcW w:w="1511" w:type="dxa"/>
          </w:tcPr>
          <w:p w14:paraId="558468D7" w14:textId="77777777" w:rsidR="00721A99" w:rsidRDefault="00942EE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C9E1AF7" w14:textId="77777777" w:rsidR="00942EEA" w:rsidRDefault="00942EE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31CBB943" w14:textId="772B54A8" w:rsidR="00942EEA" w:rsidRDefault="00942EE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3C84F56F" w14:textId="4D697BF5" w:rsidR="00721A99" w:rsidRDefault="003A3B1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  <w:p w14:paraId="0C48B44A" w14:textId="77777777" w:rsidR="003A3B1F" w:rsidRDefault="003A3B1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  <w:p w14:paraId="55593D43" w14:textId="5C392FA2" w:rsidR="003A3B1F" w:rsidRDefault="003A3B1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21A99" w14:paraId="580B0A41" w14:textId="5B902082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A0D0B8" w14:textId="1AA55A9D" w:rsidR="00721A99" w:rsidRPr="00402D95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B0487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1729" w:type="dxa"/>
          </w:tcPr>
          <w:p w14:paraId="0173F1AC" w14:textId="03CB8739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5C89F0A1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33C0E04" w14:textId="6F8F0399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526B9B15" w14:textId="71F293C8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DE8D24E" w14:textId="77777777" w:rsidR="00721A99" w:rsidRDefault="009E491D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Olanzapine</w:t>
            </w:r>
          </w:p>
          <w:p w14:paraId="28DA144C" w14:textId="793843DD" w:rsidR="009E491D" w:rsidRPr="009E491D" w:rsidRDefault="009E491D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scitalopram</w:t>
            </w:r>
          </w:p>
        </w:tc>
        <w:tc>
          <w:tcPr>
            <w:tcW w:w="1729" w:type="dxa"/>
          </w:tcPr>
          <w:p w14:paraId="719AEF35" w14:textId="77777777" w:rsidR="00721A99" w:rsidRDefault="003A3B1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 mg</w:t>
            </w:r>
          </w:p>
          <w:p w14:paraId="5149704A" w14:textId="0ED6E80D" w:rsidR="009073CD" w:rsidRPr="00C916A6" w:rsidRDefault="009073C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0 mg</w:t>
            </w:r>
          </w:p>
        </w:tc>
        <w:tc>
          <w:tcPr>
            <w:tcW w:w="1511" w:type="dxa"/>
          </w:tcPr>
          <w:p w14:paraId="4E44224C" w14:textId="77777777" w:rsidR="00721A99" w:rsidRDefault="00942EE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02BA2ED9" w14:textId="34A61DE6" w:rsidR="00942EEA" w:rsidRPr="00C916A6" w:rsidRDefault="00942EE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05289F87" w14:textId="77777777" w:rsidR="00721A99" w:rsidRDefault="003A3B1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  <w:p w14:paraId="021C41D1" w14:textId="07596E79" w:rsidR="009073CD" w:rsidRPr="00C916A6" w:rsidRDefault="009073C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</w:tr>
      <w:tr w:rsidR="00721A99" w14:paraId="0ACF736A" w14:textId="1115A09B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29670C" w14:textId="54920802" w:rsidR="00721A99" w:rsidRPr="00825D3B" w:rsidRDefault="00721A99" w:rsidP="00721A99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B0487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1729" w:type="dxa"/>
          </w:tcPr>
          <w:p w14:paraId="2062F8D9" w14:textId="672BCD1F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1A2567F2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5BF1E33" w14:textId="04D8CB1E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15B0C2C3" w14:textId="0FF64460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38B64A0" w14:textId="179C9553" w:rsidR="00721A99" w:rsidRPr="00B04870" w:rsidRDefault="00AF6C9B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ertral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25A03408" w14:textId="761E774B" w:rsidR="00721A99" w:rsidRPr="00C916A6" w:rsidRDefault="009073C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5 mg</w:t>
            </w:r>
          </w:p>
        </w:tc>
        <w:tc>
          <w:tcPr>
            <w:tcW w:w="1511" w:type="dxa"/>
          </w:tcPr>
          <w:p w14:paraId="410EE470" w14:textId="67173C22" w:rsidR="00721A99" w:rsidRDefault="00DD54D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5A9D30A" w14:textId="3E0F90AD" w:rsidR="00721A99" w:rsidRDefault="009073C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21A99" w14:paraId="327C8807" w14:textId="0F12215E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92C6C9C" w14:textId="72F712B6" w:rsidR="00721A99" w:rsidRPr="00825D3B" w:rsidRDefault="00721A99" w:rsidP="00721A99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729" w:type="dxa"/>
          </w:tcPr>
          <w:p w14:paraId="784F783B" w14:textId="38DBB383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06C86F51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596DB01" w14:textId="735E6152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46C7802C" w14:textId="475C969F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0B08C1B" w14:textId="77777777" w:rsidR="00721A99" w:rsidRDefault="00AF6C9B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Olanzapine</w:t>
            </w:r>
          </w:p>
          <w:p w14:paraId="6E7B3355" w14:textId="4A17265A" w:rsidR="00AF6C9B" w:rsidRPr="00AF6C9B" w:rsidRDefault="00AF6C9B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italopram</w:t>
            </w:r>
          </w:p>
        </w:tc>
        <w:tc>
          <w:tcPr>
            <w:tcW w:w="1729" w:type="dxa"/>
          </w:tcPr>
          <w:p w14:paraId="6270E0DD" w14:textId="14F1D7E0" w:rsidR="00721A99" w:rsidRDefault="0028162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.5 mg</w:t>
            </w:r>
          </w:p>
          <w:p w14:paraId="076D25F7" w14:textId="476D5159" w:rsidR="009073CD" w:rsidRPr="00C916A6" w:rsidRDefault="009073C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</w:t>
            </w:r>
            <w:r w:rsidR="0028162E">
              <w:rPr>
                <w:rFonts w:asciiTheme="majorHAnsi" w:hAnsiTheme="majorHAnsi" w:cstheme="majorHAnsi"/>
                <w:sz w:val="22"/>
                <w:szCs w:val="22"/>
              </w:rPr>
              <w:t xml:space="preserve"> mg</w:t>
            </w:r>
          </w:p>
        </w:tc>
        <w:tc>
          <w:tcPr>
            <w:tcW w:w="1511" w:type="dxa"/>
          </w:tcPr>
          <w:p w14:paraId="7F6CE20F" w14:textId="77777777" w:rsidR="00721A99" w:rsidRDefault="00F134E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38A3ABA" w14:textId="304392F2" w:rsidR="00F134EE" w:rsidRDefault="00F134E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7DA0146" w14:textId="62D3FA22" w:rsidR="00721A99" w:rsidRDefault="0028162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0</w:t>
            </w:r>
          </w:p>
          <w:p w14:paraId="460B22C2" w14:textId="30BCBDF0" w:rsidR="009073CD" w:rsidRDefault="009073C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0</w:t>
            </w:r>
          </w:p>
        </w:tc>
      </w:tr>
      <w:tr w:rsidR="00721A99" w14:paraId="3779564B" w14:textId="344153E1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E8CFBA3" w14:textId="04520382" w:rsidR="00721A99" w:rsidRPr="00825D3B" w:rsidRDefault="00721A99" w:rsidP="00721A99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729" w:type="dxa"/>
          </w:tcPr>
          <w:p w14:paraId="319E8C62" w14:textId="21713C9E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5BDD2DAA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93BABB0" w14:textId="28FBB861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0E276CEE" w14:textId="11366DAF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717A3A8" w14:textId="66DEE699" w:rsidR="00721A99" w:rsidRDefault="00975BE0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ertral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40EE39AD" w14:textId="55632579" w:rsidR="00721A99" w:rsidRDefault="00A27898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25 mg</w:t>
            </w:r>
          </w:p>
        </w:tc>
        <w:tc>
          <w:tcPr>
            <w:tcW w:w="1511" w:type="dxa"/>
          </w:tcPr>
          <w:p w14:paraId="27D5A926" w14:textId="616609A7" w:rsidR="00721A99" w:rsidRDefault="0092287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01A97E1" w14:textId="3F4FA1A1" w:rsidR="00721A99" w:rsidRDefault="00A27898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</w:tr>
      <w:tr w:rsidR="00721A99" w14:paraId="15B6FFF3" w14:textId="4741939D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D615421" w14:textId="595D4D92" w:rsidR="00721A99" w:rsidRDefault="00721A99" w:rsidP="00721A99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1729" w:type="dxa"/>
          </w:tcPr>
          <w:p w14:paraId="69E51DD9" w14:textId="7EA328B1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4CBFFEFA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9C8D80F" w14:textId="4AC6EEB2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3536787D" w14:textId="6915921C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309796F" w14:textId="77777777" w:rsidR="00721A99" w:rsidRDefault="00975BE0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</w:t>
            </w:r>
          </w:p>
          <w:p w14:paraId="66EEA4DE" w14:textId="5285D356" w:rsidR="00D51A55" w:rsidRDefault="00D51A55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29" w:type="dxa"/>
          </w:tcPr>
          <w:p w14:paraId="6C37D6C0" w14:textId="5FB385EF" w:rsidR="00721A99" w:rsidRDefault="009764E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 mg</w:t>
            </w:r>
          </w:p>
        </w:tc>
        <w:tc>
          <w:tcPr>
            <w:tcW w:w="1511" w:type="dxa"/>
          </w:tcPr>
          <w:p w14:paraId="764FB18C" w14:textId="72D221AE" w:rsidR="00721A99" w:rsidRDefault="00B54002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B933421" w14:textId="31CED5CE" w:rsidR="00721A99" w:rsidRDefault="009764EF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21A99" w14:paraId="30FEA1D0" w14:textId="5943CEC5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833ADD" w14:textId="6B75AE7B" w:rsidR="00721A99" w:rsidRPr="00730CAD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lastRenderedPageBreak/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729" w:type="dxa"/>
          </w:tcPr>
          <w:p w14:paraId="3F761B35" w14:textId="1CAC4632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4B0ADE02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9605447" w14:textId="6A5B48F5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3AD3ADC1" w14:textId="1F8DF32C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BCCDBBF" w14:textId="77777777" w:rsidR="00721A99" w:rsidRDefault="00D51A55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sperido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  <w:p w14:paraId="77EB1F6F" w14:textId="23C83EDB" w:rsidR="00D51A55" w:rsidRPr="00D51A55" w:rsidRDefault="00D51A55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D51A55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Fluoxetine</w:t>
            </w:r>
          </w:p>
        </w:tc>
        <w:tc>
          <w:tcPr>
            <w:tcW w:w="1729" w:type="dxa"/>
          </w:tcPr>
          <w:p w14:paraId="6F335B8C" w14:textId="77777777" w:rsidR="00721A99" w:rsidRDefault="00AD7321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75 mg</w:t>
            </w:r>
          </w:p>
          <w:p w14:paraId="1221EED2" w14:textId="3EC9DF86" w:rsidR="00BF6927" w:rsidRDefault="00BF692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0 mg</w:t>
            </w:r>
          </w:p>
        </w:tc>
        <w:tc>
          <w:tcPr>
            <w:tcW w:w="1511" w:type="dxa"/>
          </w:tcPr>
          <w:p w14:paraId="25ECF83B" w14:textId="0B682B14" w:rsidR="00721A99" w:rsidRDefault="00C3695C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b.i</w:t>
            </w:r>
            <w:r w:rsidR="0007489C">
              <w:rPr>
                <w:rFonts w:asciiTheme="majorHAnsi" w:hAnsiTheme="majorHAnsi" w:cstheme="majorHAnsi"/>
                <w:sz w:val="22"/>
                <w:szCs w:val="22"/>
              </w:rPr>
              <w:t>.d.</w:t>
            </w:r>
          </w:p>
          <w:p w14:paraId="754C503C" w14:textId="6123B973" w:rsidR="00B54002" w:rsidRDefault="00B54002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1AF799B6" w14:textId="77777777" w:rsidR="00721A99" w:rsidRDefault="00AD7321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  <w:p w14:paraId="23B6AE7C" w14:textId="5C695BAC" w:rsidR="00AD7321" w:rsidRDefault="00BF692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</w:tr>
      <w:tr w:rsidR="00721A99" w14:paraId="45C06592" w14:textId="32509A2C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4F04CEB" w14:textId="1CB399B9" w:rsidR="00721A99" w:rsidRPr="00C916A6" w:rsidRDefault="00721A99" w:rsidP="00721A99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1729" w:type="dxa"/>
          </w:tcPr>
          <w:p w14:paraId="51C3ACC3" w14:textId="16D56FE7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53184602" w14:textId="77777777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9375CA1" w14:textId="0BAEFC78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12468AF7" w14:textId="3BE973BD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1056690" w14:textId="2F54CA51" w:rsidR="00721A99" w:rsidRPr="00B04870" w:rsidRDefault="00853EF1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ertral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473C5198" w14:textId="7A7525B0" w:rsidR="00721A99" w:rsidRPr="00C916A6" w:rsidRDefault="000361D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mg</w:t>
            </w:r>
          </w:p>
        </w:tc>
        <w:tc>
          <w:tcPr>
            <w:tcW w:w="1511" w:type="dxa"/>
          </w:tcPr>
          <w:p w14:paraId="480D9C0B" w14:textId="498BB598" w:rsidR="00721A99" w:rsidRDefault="003E5D13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0609FF0B" w14:textId="6742267B" w:rsidR="00721A99" w:rsidRDefault="000361D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721A99" w14:paraId="7541A84A" w14:textId="4889F341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CE12697" w14:textId="311D1D8F" w:rsidR="00721A99" w:rsidRDefault="00721A99" w:rsidP="00B04870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729" w:type="dxa"/>
          </w:tcPr>
          <w:p w14:paraId="0492227C" w14:textId="516175BC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19DB9A45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F45EF89" w14:textId="4D28308E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49766520" w14:textId="69033C53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3D4F60" w14:textId="048DA6B8" w:rsidR="00721A99" w:rsidRPr="00853EF1" w:rsidRDefault="00853EF1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ivalproex</w:t>
            </w:r>
          </w:p>
        </w:tc>
        <w:tc>
          <w:tcPr>
            <w:tcW w:w="1729" w:type="dxa"/>
          </w:tcPr>
          <w:p w14:paraId="741AF6AE" w14:textId="4CB535D1" w:rsidR="00721A99" w:rsidRDefault="003B765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500 mg</w:t>
            </w:r>
          </w:p>
        </w:tc>
        <w:tc>
          <w:tcPr>
            <w:tcW w:w="1511" w:type="dxa"/>
          </w:tcPr>
          <w:p w14:paraId="335F038E" w14:textId="3326C28D" w:rsidR="00721A99" w:rsidRDefault="00F61F92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3C2E292C" w14:textId="24E3EE3E" w:rsidR="00721A99" w:rsidRDefault="003B765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20</w:t>
            </w:r>
          </w:p>
        </w:tc>
      </w:tr>
      <w:tr w:rsidR="00721A99" w14:paraId="76FCEFAB" w14:textId="51EE61D6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35507C1" w14:textId="4503B823" w:rsidR="00721A99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1729" w:type="dxa"/>
          </w:tcPr>
          <w:p w14:paraId="60173FF1" w14:textId="3D694F39" w:rsidR="00721A99" w:rsidRPr="00C916A6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3E5C293A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12C3B50" w14:textId="5F1832A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56CB781D" w14:textId="58EC4D78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BD18312" w14:textId="77777777" w:rsidR="00721A99" w:rsidRDefault="00E06671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</w:t>
            </w:r>
          </w:p>
          <w:p w14:paraId="44647B19" w14:textId="77777777" w:rsidR="00E06671" w:rsidRDefault="00E06671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ithium</w:t>
            </w:r>
          </w:p>
          <w:p w14:paraId="790CF731" w14:textId="77777777" w:rsidR="00E06671" w:rsidRDefault="00E06671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ivalproex</w:t>
            </w:r>
          </w:p>
          <w:p w14:paraId="4DD4A1E5" w14:textId="64779B85" w:rsidR="00C66E01" w:rsidRPr="00E06671" w:rsidRDefault="00C66E01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lonazepam</w:t>
            </w:r>
          </w:p>
        </w:tc>
        <w:tc>
          <w:tcPr>
            <w:tcW w:w="1729" w:type="dxa"/>
          </w:tcPr>
          <w:p w14:paraId="1DD55AD7" w14:textId="5486E4BC" w:rsidR="00721A99" w:rsidRDefault="005E6A1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 mg</w:t>
            </w:r>
          </w:p>
          <w:p w14:paraId="3C2F4496" w14:textId="5B5C1FE2" w:rsidR="005B6FE6" w:rsidRDefault="005B6FE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900 mg</w:t>
            </w:r>
          </w:p>
          <w:p w14:paraId="4B04FC89" w14:textId="77777777" w:rsidR="005B6FE6" w:rsidRDefault="005B6FE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250 mg</w:t>
            </w:r>
          </w:p>
          <w:p w14:paraId="7153A04F" w14:textId="2CF0A348" w:rsidR="00B204B6" w:rsidRPr="00C916A6" w:rsidRDefault="00B204B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 mg</w:t>
            </w:r>
          </w:p>
        </w:tc>
        <w:tc>
          <w:tcPr>
            <w:tcW w:w="1511" w:type="dxa"/>
          </w:tcPr>
          <w:p w14:paraId="5FF08859" w14:textId="77777777" w:rsidR="00721A99" w:rsidRDefault="00B22EE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4A961C8" w14:textId="77777777" w:rsidR="00A61239" w:rsidRDefault="00A61239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1BA5674D" w14:textId="77777777" w:rsidR="00A61239" w:rsidRDefault="00A61239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3D9E5E1E" w14:textId="568B95C1" w:rsidR="00A61239" w:rsidRDefault="00A61239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5712C2C1" w14:textId="7B56EA89" w:rsidR="00721A99" w:rsidRDefault="005E6A1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  <w:p w14:paraId="253F1AE5" w14:textId="6F38A26C" w:rsidR="005B6FE6" w:rsidRDefault="00B204B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4</w:t>
            </w:r>
          </w:p>
          <w:p w14:paraId="024B056F" w14:textId="77777777" w:rsidR="005B6FE6" w:rsidRDefault="005B6FE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  <w:p w14:paraId="7C64D386" w14:textId="3B56C925" w:rsidR="00B204B6" w:rsidRDefault="00B204B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60</w:t>
            </w:r>
          </w:p>
        </w:tc>
      </w:tr>
      <w:tr w:rsidR="00721A99" w14:paraId="06501A65" w14:textId="4313C134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8349716" w14:textId="3ABBF19A" w:rsidR="00721A99" w:rsidRDefault="00721A99" w:rsidP="00721A99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1729" w:type="dxa"/>
          </w:tcPr>
          <w:p w14:paraId="249514EA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708EFDFD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7E7B5BD" w14:textId="7F8D7358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2DC22730" w14:textId="3F34094C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CA1B78D" w14:textId="02046832" w:rsidR="00721A99" w:rsidRPr="00B04870" w:rsidRDefault="00837CF0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Quetiap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430B90E3" w14:textId="72F85593" w:rsidR="00721A99" w:rsidRDefault="0080689C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mg</w:t>
            </w:r>
          </w:p>
        </w:tc>
        <w:tc>
          <w:tcPr>
            <w:tcW w:w="1511" w:type="dxa"/>
          </w:tcPr>
          <w:p w14:paraId="3B717E4A" w14:textId="166C1167" w:rsidR="00721A99" w:rsidRDefault="00096AA1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4A558931" w14:textId="0E9D2BFB" w:rsidR="00721A99" w:rsidRDefault="0080689C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21A99" w14:paraId="766E8E97" w14:textId="4E7CFBCF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E2EB80E" w14:textId="57308772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ubject 1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1729" w:type="dxa"/>
          </w:tcPr>
          <w:p w14:paraId="1157F56A" w14:textId="08AEA0F8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760A667E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BD51A54" w14:textId="0C06A591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37BBE60B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483A372" w14:textId="797446BB" w:rsidR="00B92563" w:rsidRPr="00B04870" w:rsidRDefault="00B92563" w:rsidP="00952606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sperido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79223935" w14:textId="014E64B9" w:rsidR="00721A99" w:rsidRDefault="0080689C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 mg</w:t>
            </w:r>
          </w:p>
        </w:tc>
        <w:tc>
          <w:tcPr>
            <w:tcW w:w="1511" w:type="dxa"/>
          </w:tcPr>
          <w:p w14:paraId="30F99C91" w14:textId="26210F52" w:rsidR="00721A99" w:rsidRDefault="00096AA1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72F83952" w14:textId="5A490916" w:rsidR="00721A99" w:rsidRDefault="0080689C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</w:tr>
      <w:tr w:rsidR="00721A99" w14:paraId="67BA8217" w14:textId="7777777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CA2B724" w14:textId="7B15F438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</w:t>
            </w:r>
            <w:r w:rsidR="0095260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0</w:t>
            </w:r>
          </w:p>
        </w:tc>
        <w:tc>
          <w:tcPr>
            <w:tcW w:w="1729" w:type="dxa"/>
          </w:tcPr>
          <w:p w14:paraId="5958A709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390CDEA2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DC5C8F0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512D37B4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7FA1E5" w14:textId="77777777" w:rsidR="00721A99" w:rsidRDefault="00952606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sper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one</w:t>
            </w:r>
          </w:p>
          <w:p w14:paraId="56B91856" w14:textId="16E6C54B" w:rsidR="00492176" w:rsidRPr="00492176" w:rsidRDefault="00492176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enztropine</w:t>
            </w:r>
          </w:p>
        </w:tc>
        <w:tc>
          <w:tcPr>
            <w:tcW w:w="1729" w:type="dxa"/>
          </w:tcPr>
          <w:p w14:paraId="2BA99FBB" w14:textId="77777777" w:rsidR="00721A99" w:rsidRDefault="0005001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4 mg</w:t>
            </w:r>
          </w:p>
          <w:p w14:paraId="15E790A8" w14:textId="364F328A" w:rsidR="00050016" w:rsidRDefault="00537130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 mg</w:t>
            </w:r>
          </w:p>
        </w:tc>
        <w:tc>
          <w:tcPr>
            <w:tcW w:w="1511" w:type="dxa"/>
          </w:tcPr>
          <w:p w14:paraId="45EE0EE1" w14:textId="77777777" w:rsidR="00721A99" w:rsidRDefault="00A03A2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6FA548B5" w14:textId="10E07D17" w:rsidR="00A03A24" w:rsidRDefault="00A03A2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57469460" w14:textId="77777777" w:rsidR="00721A99" w:rsidRDefault="0005001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  <w:p w14:paraId="32E33321" w14:textId="49B6FDDE" w:rsidR="00537130" w:rsidRDefault="00537130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721A99" w14:paraId="6D1736A5" w14:textId="7777777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5486D95" w14:textId="462358F9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729" w:type="dxa"/>
          </w:tcPr>
          <w:p w14:paraId="16A0A687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2C2141C4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2E4C2F0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16ACEE78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D3149D1" w14:textId="77777777" w:rsidR="00721A99" w:rsidRDefault="00492176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ripiprazol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</w:t>
            </w:r>
          </w:p>
          <w:p w14:paraId="59EB2069" w14:textId="77777777" w:rsidR="00A96AEE" w:rsidRDefault="00A96AEE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razodone</w:t>
            </w:r>
          </w:p>
          <w:p w14:paraId="4F04AA63" w14:textId="7D18BB08" w:rsidR="00A96AEE" w:rsidRPr="00A96AEE" w:rsidRDefault="00A96AEE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enztropine</w:t>
            </w:r>
          </w:p>
        </w:tc>
        <w:tc>
          <w:tcPr>
            <w:tcW w:w="1729" w:type="dxa"/>
          </w:tcPr>
          <w:p w14:paraId="0F207FB7" w14:textId="2A56C78F" w:rsidR="00721A99" w:rsidRDefault="009D4215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5 mg</w:t>
            </w:r>
          </w:p>
          <w:p w14:paraId="0E858D15" w14:textId="2F35315E" w:rsidR="00537130" w:rsidRDefault="008C52D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50 mg</w:t>
            </w:r>
          </w:p>
          <w:p w14:paraId="01097135" w14:textId="7115C175" w:rsidR="00537130" w:rsidRDefault="00537130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0.5 mg</w:t>
            </w:r>
          </w:p>
        </w:tc>
        <w:tc>
          <w:tcPr>
            <w:tcW w:w="1511" w:type="dxa"/>
          </w:tcPr>
          <w:p w14:paraId="028307EA" w14:textId="77777777" w:rsidR="00721A99" w:rsidRDefault="00A03A2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E9E6A48" w14:textId="77777777" w:rsidR="00A03A24" w:rsidRDefault="00A03A2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6248BE8A" w14:textId="4F2AB8F1" w:rsidR="00A03A24" w:rsidRDefault="00A03A2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54A23247" w14:textId="14F04475" w:rsidR="00721A99" w:rsidRDefault="009D4215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71141149" w14:textId="26B3A4DD" w:rsidR="00537130" w:rsidRDefault="008C52DE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1BC2AE7F" w14:textId="1773047E" w:rsidR="00537130" w:rsidRDefault="000D10D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21A99" w14:paraId="1552FC7C" w14:textId="7777777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A8DB3B9" w14:textId="2A356DD7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2</w:t>
            </w:r>
          </w:p>
        </w:tc>
        <w:tc>
          <w:tcPr>
            <w:tcW w:w="1729" w:type="dxa"/>
          </w:tcPr>
          <w:p w14:paraId="2934B95E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66B81A0C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FCC2277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63992363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54EAE09" w14:textId="77777777" w:rsidR="00721A99" w:rsidRDefault="00C677EC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sper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one</w:t>
            </w:r>
          </w:p>
          <w:p w14:paraId="7EA5A431" w14:textId="22D11767" w:rsidR="00C677EC" w:rsidRPr="00C677EC" w:rsidRDefault="00C677EC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enztropine</w:t>
            </w:r>
          </w:p>
        </w:tc>
        <w:tc>
          <w:tcPr>
            <w:tcW w:w="1729" w:type="dxa"/>
          </w:tcPr>
          <w:p w14:paraId="78F1DFC0" w14:textId="03B10C92" w:rsidR="00721A99" w:rsidRDefault="009D4215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 mg</w:t>
            </w:r>
          </w:p>
          <w:p w14:paraId="3398DDEB" w14:textId="015A8683" w:rsidR="000D10D6" w:rsidRDefault="000D10D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 mg</w:t>
            </w:r>
          </w:p>
        </w:tc>
        <w:tc>
          <w:tcPr>
            <w:tcW w:w="1511" w:type="dxa"/>
          </w:tcPr>
          <w:p w14:paraId="00B44C19" w14:textId="77777777" w:rsidR="00721A99" w:rsidRDefault="00F82319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0A864C6D" w14:textId="68B53872" w:rsidR="00F82319" w:rsidRDefault="00F82319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1EB5D426" w14:textId="43FA0831" w:rsidR="00721A99" w:rsidRDefault="009D4215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  <w:p w14:paraId="5D2EB315" w14:textId="4098742F" w:rsidR="000D10D6" w:rsidRDefault="000D10D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721A99" w14:paraId="3DFBE557" w14:textId="7777777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8AEC9F9" w14:textId="2C844E51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3</w:t>
            </w:r>
          </w:p>
        </w:tc>
        <w:tc>
          <w:tcPr>
            <w:tcW w:w="1729" w:type="dxa"/>
          </w:tcPr>
          <w:p w14:paraId="44874BD8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15757703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66363E3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37E5C868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BE1E64F" w14:textId="055513B1" w:rsidR="00721A99" w:rsidRPr="00B04870" w:rsidRDefault="005A0123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Mirtazap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244D51CC" w14:textId="1C3B2B47" w:rsidR="00721A99" w:rsidRDefault="0022192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 mg</w:t>
            </w:r>
          </w:p>
        </w:tc>
        <w:tc>
          <w:tcPr>
            <w:tcW w:w="1511" w:type="dxa"/>
          </w:tcPr>
          <w:p w14:paraId="4547C491" w14:textId="455F328D" w:rsidR="00721A99" w:rsidRDefault="00FA6E92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6D4CD720" w14:textId="1752371E" w:rsidR="00721A99" w:rsidRDefault="0022192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</w:tr>
      <w:tr w:rsidR="00721A99" w14:paraId="24AFEA8F" w14:textId="7777777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67A9C3C" w14:textId="315D2968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4</w:t>
            </w:r>
          </w:p>
        </w:tc>
        <w:tc>
          <w:tcPr>
            <w:tcW w:w="1729" w:type="dxa"/>
          </w:tcPr>
          <w:p w14:paraId="28C867D7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2B4465DE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A04C96A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6B8AE2CE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D34CBCB" w14:textId="47EC53A7" w:rsidR="00721A99" w:rsidRPr="00B04870" w:rsidRDefault="005A0123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Olanzap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e</w:t>
            </w:r>
          </w:p>
        </w:tc>
        <w:tc>
          <w:tcPr>
            <w:tcW w:w="1729" w:type="dxa"/>
          </w:tcPr>
          <w:p w14:paraId="0D7ADB4E" w14:textId="0E66EF47" w:rsidR="00721A99" w:rsidRDefault="0022192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 mg</w:t>
            </w:r>
          </w:p>
        </w:tc>
        <w:tc>
          <w:tcPr>
            <w:tcW w:w="1511" w:type="dxa"/>
          </w:tcPr>
          <w:p w14:paraId="3D3BE76C" w14:textId="20CDE437" w:rsidR="00721A99" w:rsidRDefault="00FA6E92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3E29FAE4" w14:textId="79A68FC5" w:rsidR="00721A99" w:rsidRDefault="0022192A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</w:tr>
      <w:tr w:rsidR="00721A99" w14:paraId="61ED0D11" w14:textId="77777777" w:rsidTr="0007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9BDE040" w14:textId="7D8A1A2A" w:rsidR="00721A99" w:rsidRPr="00BC6008" w:rsidRDefault="00721A99" w:rsidP="00B04870">
            <w:pPr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ubject </w:t>
            </w:r>
            <w:r w:rsidR="006B2C9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5</w:t>
            </w:r>
          </w:p>
        </w:tc>
        <w:tc>
          <w:tcPr>
            <w:tcW w:w="1729" w:type="dxa"/>
          </w:tcPr>
          <w:p w14:paraId="7450C6BF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511" w:type="dxa"/>
          </w:tcPr>
          <w:p w14:paraId="59E582DF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4DA9E05" w14:textId="77777777" w:rsidR="00721A99" w:rsidRDefault="00721A99" w:rsidP="00721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721A99" w14:paraId="05C1C074" w14:textId="77777777" w:rsidTr="00074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D60479A" w14:textId="77777777" w:rsidR="00721A99" w:rsidRDefault="005F1CCB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speri</w:t>
            </w:r>
            <w:r w:rsidR="00721A99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one</w:t>
            </w:r>
          </w:p>
          <w:p w14:paraId="7A23996B" w14:textId="77777777" w:rsidR="008A22D8" w:rsidRPr="008A22D8" w:rsidRDefault="008A22D8" w:rsidP="00B04870">
            <w:pPr>
              <w:ind w:firstLine="520"/>
              <w:jc w:val="both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8A22D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orazepam</w:t>
            </w:r>
          </w:p>
          <w:p w14:paraId="239FCF05" w14:textId="1CE508B6" w:rsidR="008A22D8" w:rsidRPr="00B04870" w:rsidRDefault="008A22D8" w:rsidP="00B04870">
            <w:pPr>
              <w:ind w:firstLine="5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A22D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Benztropine</w:t>
            </w:r>
          </w:p>
        </w:tc>
        <w:tc>
          <w:tcPr>
            <w:tcW w:w="1729" w:type="dxa"/>
          </w:tcPr>
          <w:p w14:paraId="2789FEDC" w14:textId="2DE4542E" w:rsidR="00FF4F27" w:rsidRDefault="00FF4F2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 mg</w:t>
            </w:r>
          </w:p>
          <w:p w14:paraId="49656DB9" w14:textId="13973BC6" w:rsidR="000D10D6" w:rsidRDefault="00FF4F2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 mg</w:t>
            </w:r>
          </w:p>
          <w:p w14:paraId="44D5AB3D" w14:textId="1403F637" w:rsidR="000D10D6" w:rsidRDefault="000D10D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 mg</w:t>
            </w:r>
          </w:p>
        </w:tc>
        <w:tc>
          <w:tcPr>
            <w:tcW w:w="1511" w:type="dxa"/>
          </w:tcPr>
          <w:p w14:paraId="515108A2" w14:textId="77777777" w:rsidR="00721A99" w:rsidRDefault="00A518AD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49668ACD" w14:textId="77777777" w:rsidR="00A518AD" w:rsidRDefault="006062B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  <w:p w14:paraId="54171462" w14:textId="5C892B14" w:rsidR="006062B4" w:rsidRDefault="006062B4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q.d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>.</w:t>
            </w:r>
          </w:p>
        </w:tc>
        <w:tc>
          <w:tcPr>
            <w:tcW w:w="1483" w:type="dxa"/>
          </w:tcPr>
          <w:p w14:paraId="3D5674DD" w14:textId="1FF046F4" w:rsidR="00721A99" w:rsidRDefault="00FF4F2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  <w:p w14:paraId="54EED6BF" w14:textId="537F3F94" w:rsidR="000D10D6" w:rsidRDefault="00FF4F27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  <w:p w14:paraId="1475C98C" w14:textId="4F8C3323" w:rsidR="000D10D6" w:rsidRDefault="000D10D6" w:rsidP="00721A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0</w:t>
            </w:r>
          </w:p>
        </w:tc>
      </w:tr>
    </w:tbl>
    <w:p w14:paraId="0906C1D2" w14:textId="77777777" w:rsidR="00721A99" w:rsidRDefault="00721A99" w:rsidP="006F6330">
      <w:pPr>
        <w:spacing w:line="480" w:lineRule="auto"/>
        <w:ind w:left="1170"/>
        <w:jc w:val="both"/>
        <w:rPr>
          <w:rFonts w:asciiTheme="majorHAnsi" w:hAnsiTheme="majorHAnsi" w:cstheme="majorHAnsi"/>
          <w:sz w:val="22"/>
          <w:szCs w:val="22"/>
        </w:rPr>
      </w:pPr>
    </w:p>
    <w:p w14:paraId="3670FE02" w14:textId="64D5382C" w:rsidR="002E3E68" w:rsidRPr="00F61CB0" w:rsidRDefault="004B7424" w:rsidP="008C52DE">
      <w:pPr>
        <w:spacing w:line="480" w:lineRule="auto"/>
        <w:ind w:left="1170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Abbreviations: </w:t>
      </w:r>
      <w:proofErr w:type="spellStart"/>
      <w:r w:rsidR="00E60B92">
        <w:rPr>
          <w:rFonts w:asciiTheme="majorHAnsi" w:hAnsiTheme="majorHAnsi" w:cstheme="majorHAnsi"/>
          <w:sz w:val="22"/>
          <w:szCs w:val="22"/>
        </w:rPr>
        <w:t>q.d</w:t>
      </w:r>
      <w:proofErr w:type="spellEnd"/>
      <w:r w:rsidR="00E60B92">
        <w:rPr>
          <w:rFonts w:asciiTheme="majorHAnsi" w:hAnsiTheme="majorHAnsi" w:cstheme="majorHAnsi"/>
          <w:sz w:val="22"/>
          <w:szCs w:val="22"/>
        </w:rPr>
        <w:t>=once a day</w:t>
      </w:r>
      <w:r w:rsidR="00823582">
        <w:rPr>
          <w:rFonts w:asciiTheme="majorHAnsi" w:hAnsiTheme="majorHAnsi" w:cstheme="majorHAnsi"/>
          <w:sz w:val="22"/>
          <w:szCs w:val="22"/>
        </w:rPr>
        <w:t>, b.i.d.=twice a day</w:t>
      </w:r>
    </w:p>
    <w:p w14:paraId="4F25BD0E" w14:textId="77777777" w:rsidR="00F9277F" w:rsidRDefault="00F9277F"/>
    <w:sectPr w:rsidR="00F92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68"/>
    <w:rsid w:val="000361DD"/>
    <w:rsid w:val="0004278B"/>
    <w:rsid w:val="00050016"/>
    <w:rsid w:val="000653AC"/>
    <w:rsid w:val="0007489C"/>
    <w:rsid w:val="00096AA1"/>
    <w:rsid w:val="000D10D6"/>
    <w:rsid w:val="00136679"/>
    <w:rsid w:val="00153DB9"/>
    <w:rsid w:val="00194F0E"/>
    <w:rsid w:val="001B63BB"/>
    <w:rsid w:val="00221647"/>
    <w:rsid w:val="0022192A"/>
    <w:rsid w:val="0028162E"/>
    <w:rsid w:val="002E2168"/>
    <w:rsid w:val="002E3E68"/>
    <w:rsid w:val="00335039"/>
    <w:rsid w:val="00366AF6"/>
    <w:rsid w:val="00370494"/>
    <w:rsid w:val="003777B5"/>
    <w:rsid w:val="003A3B1F"/>
    <w:rsid w:val="003B765D"/>
    <w:rsid w:val="003D4EEC"/>
    <w:rsid w:val="003E08E0"/>
    <w:rsid w:val="003E22D8"/>
    <w:rsid w:val="003E5D13"/>
    <w:rsid w:val="00402D95"/>
    <w:rsid w:val="00412373"/>
    <w:rsid w:val="00443F46"/>
    <w:rsid w:val="00462CC7"/>
    <w:rsid w:val="00492176"/>
    <w:rsid w:val="004A7F5A"/>
    <w:rsid w:val="004B7424"/>
    <w:rsid w:val="004F6C46"/>
    <w:rsid w:val="005062DA"/>
    <w:rsid w:val="005135F3"/>
    <w:rsid w:val="00521A99"/>
    <w:rsid w:val="00537130"/>
    <w:rsid w:val="005A0123"/>
    <w:rsid w:val="005A2A8B"/>
    <w:rsid w:val="005A6D17"/>
    <w:rsid w:val="005B50FE"/>
    <w:rsid w:val="005B6FE6"/>
    <w:rsid w:val="005E0EE4"/>
    <w:rsid w:val="005E4ADD"/>
    <w:rsid w:val="005E6A1A"/>
    <w:rsid w:val="005F1CCB"/>
    <w:rsid w:val="006028A2"/>
    <w:rsid w:val="006062B4"/>
    <w:rsid w:val="00642546"/>
    <w:rsid w:val="00647A4C"/>
    <w:rsid w:val="00664C0E"/>
    <w:rsid w:val="00664C5A"/>
    <w:rsid w:val="006B2C9E"/>
    <w:rsid w:val="006B3026"/>
    <w:rsid w:val="006C5E13"/>
    <w:rsid w:val="006F6330"/>
    <w:rsid w:val="007127A2"/>
    <w:rsid w:val="00721A99"/>
    <w:rsid w:val="00730CAD"/>
    <w:rsid w:val="00761B66"/>
    <w:rsid w:val="0080689C"/>
    <w:rsid w:val="00815FD4"/>
    <w:rsid w:val="00823582"/>
    <w:rsid w:val="00837CF0"/>
    <w:rsid w:val="00851374"/>
    <w:rsid w:val="00853EF1"/>
    <w:rsid w:val="00875107"/>
    <w:rsid w:val="008A22D8"/>
    <w:rsid w:val="008C52DE"/>
    <w:rsid w:val="009073CD"/>
    <w:rsid w:val="00917809"/>
    <w:rsid w:val="00922874"/>
    <w:rsid w:val="00942416"/>
    <w:rsid w:val="00942EEA"/>
    <w:rsid w:val="00952606"/>
    <w:rsid w:val="00960A3F"/>
    <w:rsid w:val="00967245"/>
    <w:rsid w:val="00975BE0"/>
    <w:rsid w:val="009764EF"/>
    <w:rsid w:val="009A2D5A"/>
    <w:rsid w:val="009B5042"/>
    <w:rsid w:val="009C0B16"/>
    <w:rsid w:val="009C0C2D"/>
    <w:rsid w:val="009C1681"/>
    <w:rsid w:val="009D28AE"/>
    <w:rsid w:val="009D4215"/>
    <w:rsid w:val="009E491D"/>
    <w:rsid w:val="00A03A24"/>
    <w:rsid w:val="00A11967"/>
    <w:rsid w:val="00A27898"/>
    <w:rsid w:val="00A342F9"/>
    <w:rsid w:val="00A518AD"/>
    <w:rsid w:val="00A61239"/>
    <w:rsid w:val="00A96AEE"/>
    <w:rsid w:val="00AB0642"/>
    <w:rsid w:val="00AB497C"/>
    <w:rsid w:val="00AC19DE"/>
    <w:rsid w:val="00AC49BB"/>
    <w:rsid w:val="00AD7321"/>
    <w:rsid w:val="00AE5669"/>
    <w:rsid w:val="00AF6C9B"/>
    <w:rsid w:val="00B04870"/>
    <w:rsid w:val="00B204B6"/>
    <w:rsid w:val="00B22EE7"/>
    <w:rsid w:val="00B250BA"/>
    <w:rsid w:val="00B303EE"/>
    <w:rsid w:val="00B54002"/>
    <w:rsid w:val="00B92563"/>
    <w:rsid w:val="00BC6008"/>
    <w:rsid w:val="00BF4390"/>
    <w:rsid w:val="00BF6927"/>
    <w:rsid w:val="00C3695C"/>
    <w:rsid w:val="00C55676"/>
    <w:rsid w:val="00C6452D"/>
    <w:rsid w:val="00C66E01"/>
    <w:rsid w:val="00C677EC"/>
    <w:rsid w:val="00CA3F96"/>
    <w:rsid w:val="00D044E4"/>
    <w:rsid w:val="00D04A98"/>
    <w:rsid w:val="00D51A55"/>
    <w:rsid w:val="00DA6E88"/>
    <w:rsid w:val="00DC21B1"/>
    <w:rsid w:val="00DD54DE"/>
    <w:rsid w:val="00DF1FB3"/>
    <w:rsid w:val="00E06671"/>
    <w:rsid w:val="00E117F1"/>
    <w:rsid w:val="00E1281F"/>
    <w:rsid w:val="00E44FFC"/>
    <w:rsid w:val="00E60B92"/>
    <w:rsid w:val="00E823C4"/>
    <w:rsid w:val="00EF6136"/>
    <w:rsid w:val="00F134EE"/>
    <w:rsid w:val="00F269E2"/>
    <w:rsid w:val="00F61F92"/>
    <w:rsid w:val="00F679F5"/>
    <w:rsid w:val="00F82319"/>
    <w:rsid w:val="00F9277F"/>
    <w:rsid w:val="00FA6E92"/>
    <w:rsid w:val="00FA780D"/>
    <w:rsid w:val="00F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0A0A2"/>
  <w15:chartTrackingRefBased/>
  <w15:docId w15:val="{486C656A-DCBF-4CFA-ADC4-152F1803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E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3E68"/>
    <w:rPr>
      <w:color w:val="0000FF"/>
      <w:u w:val="single"/>
    </w:rPr>
  </w:style>
  <w:style w:type="table" w:customStyle="1" w:styleId="PlainTable41">
    <w:name w:val="Plain Table 41"/>
    <w:basedOn w:val="TableNormal"/>
    <w:uiPriority w:val="44"/>
    <w:rsid w:val="002E3E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Guinart</dc:creator>
  <cp:keywords/>
  <dc:description/>
  <cp:lastModifiedBy>Dani Guinart</cp:lastModifiedBy>
  <cp:revision>4</cp:revision>
  <dcterms:created xsi:type="dcterms:W3CDTF">2021-09-10T22:34:00Z</dcterms:created>
  <dcterms:modified xsi:type="dcterms:W3CDTF">2021-11-03T16:05:00Z</dcterms:modified>
</cp:coreProperties>
</file>